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108E2" w14:textId="59096D2E" w:rsidR="00C1360F" w:rsidRPr="00C1360F" w:rsidRDefault="00C1360F" w:rsidP="00C1360F">
      <w:pPr>
        <w:rPr>
          <w:b/>
          <w:bCs/>
        </w:rPr>
      </w:pPr>
      <w:r w:rsidRPr="00C1360F">
        <w:rPr>
          <w:b/>
          <w:bCs/>
        </w:rPr>
        <w:t>LEGENDS OF THE SUPPLEMENTARY FIGURES</w:t>
      </w:r>
      <w:r w:rsidR="00303BC9">
        <w:rPr>
          <w:b/>
          <w:bCs/>
        </w:rPr>
        <w:t xml:space="preserve"> (SF)</w:t>
      </w:r>
    </w:p>
    <w:p w14:paraId="6D6E9393" w14:textId="77777777" w:rsidR="00C1360F" w:rsidRDefault="00C1360F" w:rsidP="00C1360F"/>
    <w:p w14:paraId="46206790" w14:textId="260E3A4F" w:rsidR="00C1360F" w:rsidRPr="0076777F" w:rsidRDefault="00C1360F" w:rsidP="00C136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6777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03BC9">
        <w:rPr>
          <w:rFonts w:ascii="Times New Roman" w:hAnsi="Times New Roman" w:cs="Times New Roman"/>
          <w:sz w:val="24"/>
          <w:szCs w:val="24"/>
          <w:lang w:val="en-GB"/>
        </w:rPr>
        <w:t>F1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: Phylogenetic ANI positions of </w:t>
      </w:r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>Bacillus cereus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 B10502 and T1 strains indicated by grey arrows within the GTDB representative group of </w:t>
      </w:r>
      <w:r w:rsidRPr="0021024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acillus cereus </w:t>
      </w:r>
      <w:proofErr w:type="spellStart"/>
      <w:r w:rsidRPr="0021024C">
        <w:rPr>
          <w:rFonts w:ascii="Times New Roman" w:hAnsi="Times New Roman" w:cs="Times New Roman"/>
          <w:i/>
          <w:iCs/>
          <w:sz w:val="24"/>
          <w:szCs w:val="24"/>
          <w:lang w:val="en-GB"/>
        </w:rPr>
        <w:t>sensu</w:t>
      </w:r>
      <w:proofErr w:type="spellEnd"/>
      <w:r w:rsidRPr="0021024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21024C">
        <w:rPr>
          <w:rFonts w:ascii="Times New Roman" w:hAnsi="Times New Roman" w:cs="Times New Roman"/>
          <w:i/>
          <w:iCs/>
          <w:sz w:val="24"/>
          <w:szCs w:val="24"/>
          <w:lang w:val="en-GB"/>
        </w:rPr>
        <w:t>lato</w:t>
      </w:r>
      <w:proofErr w:type="spellEnd"/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 species.</w:t>
      </w:r>
    </w:p>
    <w:p w14:paraId="4DA09FDE" w14:textId="58418770" w:rsidR="009A6099" w:rsidRDefault="00C1360F" w:rsidP="009A609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6777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03BC9">
        <w:rPr>
          <w:rFonts w:ascii="Times New Roman" w:hAnsi="Times New Roman" w:cs="Times New Roman"/>
          <w:sz w:val="24"/>
          <w:szCs w:val="24"/>
          <w:lang w:val="en-GB"/>
        </w:rPr>
        <w:t>F2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: Phylogenetic positions of B10502 and T1 strains indicated by grey arrows within the group of GTDB representative genomes of </w:t>
      </w:r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>B</w:t>
      </w:r>
      <w:r w:rsidR="00303BC9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ereus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>sensu</w:t>
      </w:r>
      <w:proofErr w:type="spellEnd"/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>lato</w:t>
      </w:r>
      <w:proofErr w:type="spellEnd"/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 species as well as the presence/absence status of a subset of virulence or adaptatio</w:t>
      </w:r>
      <w:bookmarkStart w:id="0" w:name="_GoBack"/>
      <w:bookmarkEnd w:id="0"/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n genes relevant to pathogenesis in mammalian and insect models (detailed information of corresponding </w:t>
      </w:r>
      <w:proofErr w:type="spellStart"/>
      <w:r w:rsidRPr="0076777F">
        <w:rPr>
          <w:rFonts w:ascii="Times New Roman" w:hAnsi="Times New Roman" w:cs="Times New Roman"/>
          <w:sz w:val="24"/>
          <w:szCs w:val="24"/>
          <w:lang w:val="en-GB"/>
        </w:rPr>
        <w:t>Vir</w:t>
      </w:r>
      <w:proofErr w:type="spellEnd"/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-gene </w:t>
      </w:r>
      <w:proofErr w:type="spellStart"/>
      <w:r w:rsidRPr="0076777F">
        <w:rPr>
          <w:rFonts w:ascii="Times New Roman" w:hAnsi="Times New Roman" w:cs="Times New Roman"/>
          <w:sz w:val="24"/>
          <w:szCs w:val="24"/>
          <w:lang w:val="en-GB"/>
        </w:rPr>
        <w:t>panggolin</w:t>
      </w:r>
      <w:proofErr w:type="spellEnd"/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 clusters is presented in Suppl</w:t>
      </w:r>
      <w:r w:rsidR="009A6099">
        <w:rPr>
          <w:rFonts w:ascii="Times New Roman" w:hAnsi="Times New Roman" w:cs="Times New Roman"/>
          <w:sz w:val="24"/>
          <w:szCs w:val="24"/>
          <w:lang w:val="en-GB"/>
        </w:rPr>
        <w:t>ementary Table 1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A6099" w:rsidRPr="009A6099">
        <w:rPr>
          <w:rFonts w:ascii="Times New Roman" w:hAnsi="Times New Roman" w:cs="Times New Roman"/>
          <w:sz w:val="24"/>
          <w:szCs w:val="24"/>
          <w:lang w:val="en-GB"/>
        </w:rPr>
        <w:t xml:space="preserve">Gene subset profiles of </w:t>
      </w:r>
      <w:r w:rsidR="009A6099" w:rsidRPr="009A6099">
        <w:rPr>
          <w:rFonts w:ascii="Times New Roman" w:hAnsi="Times New Roman" w:cs="Times New Roman"/>
          <w:i/>
          <w:iCs/>
          <w:sz w:val="24"/>
          <w:szCs w:val="24"/>
          <w:lang w:val="en-GB"/>
        </w:rPr>
        <w:t>B. cereus</w:t>
      </w:r>
      <w:r w:rsidR="009A6099" w:rsidRPr="009A6099">
        <w:rPr>
          <w:rFonts w:ascii="Times New Roman" w:hAnsi="Times New Roman" w:cs="Times New Roman"/>
          <w:sz w:val="24"/>
          <w:szCs w:val="24"/>
          <w:lang w:val="en-GB"/>
        </w:rPr>
        <w:t xml:space="preserve"> B10502, </w:t>
      </w:r>
      <w:r w:rsidR="009A6099" w:rsidRPr="009A6099">
        <w:rPr>
          <w:rFonts w:ascii="Times New Roman" w:hAnsi="Times New Roman" w:cs="Times New Roman"/>
          <w:i/>
          <w:iCs/>
          <w:sz w:val="24"/>
          <w:szCs w:val="24"/>
          <w:lang w:val="en-GB"/>
        </w:rPr>
        <w:t>B. cereus</w:t>
      </w:r>
      <w:r w:rsidR="009A6099" w:rsidRPr="009A6099">
        <w:rPr>
          <w:rFonts w:ascii="Times New Roman" w:hAnsi="Times New Roman" w:cs="Times New Roman"/>
          <w:sz w:val="24"/>
          <w:szCs w:val="24"/>
          <w:lang w:val="en-GB"/>
        </w:rPr>
        <w:t xml:space="preserve"> T1, and their closest relatives (based on ANI) are indicated by dashed rectangles.</w:t>
      </w:r>
    </w:p>
    <w:p w14:paraId="313A7376" w14:textId="107E055E" w:rsidR="00343A51" w:rsidRDefault="00343A51" w:rsidP="009A609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6777F">
        <w:rPr>
          <w:rFonts w:ascii="Times New Roman" w:hAnsi="Times New Roman" w:cs="Times New Roman"/>
          <w:sz w:val="24"/>
          <w:szCs w:val="24"/>
          <w:lang w:val="en-GB"/>
        </w:rPr>
        <w:t>SF</w:t>
      </w:r>
      <w:r w:rsidR="00581BC8" w:rsidRPr="00581BC8">
        <w:rPr>
          <w:rFonts w:ascii="Times New Roman" w:hAnsi="Times New Roman" w:cs="Times New Roman"/>
          <w:sz w:val="24"/>
          <w:szCs w:val="24"/>
          <w:highlight w:val="cyan"/>
          <w:lang w:val="en-GB"/>
        </w:rPr>
        <w:t>3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431334">
        <w:rPr>
          <w:rFonts w:ascii="Times New Roman" w:hAnsi="Times New Roman" w:cs="Times New Roman"/>
          <w:sz w:val="24"/>
          <w:szCs w:val="24"/>
          <w:lang w:val="en-GB"/>
        </w:rPr>
        <w:t>Kaplan-Meier survival curv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="00303BC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  <w:proofErr w:type="spellStart"/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>mellonella</w:t>
      </w:r>
      <w:proofErr w:type="spellEnd"/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 infection by gavage with </w:t>
      </w:r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>B. cereus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 strains</w:t>
      </w:r>
      <w:r w:rsidRPr="00431334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777F"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Activated 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Cry1Ca toxin from </w:t>
      </w:r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>B. thuringiensis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 was </w:t>
      </w:r>
      <w:proofErr w:type="spellStart"/>
      <w:r w:rsidRPr="0076777F">
        <w:rPr>
          <w:rFonts w:ascii="Times New Roman" w:hAnsi="Times New Roman" w:cs="Times New Roman"/>
          <w:sz w:val="24"/>
          <w:szCs w:val="24"/>
          <w:lang w:val="en-GB"/>
        </w:rPr>
        <w:t>coadministered</w:t>
      </w:r>
      <w:proofErr w:type="spellEnd"/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 with bacteria at 3 µg/larva. Doses used (log CFU/larva) for T1 strain (A): 5.7 (□), 6.1 (∆) and 7.5 (◊), for B10502 strain (B): 5.5 (□), 6.5 (∆) and 7.6 (◊). No-infected larvae (○) were administered with PBS containing 3 µg activated toxinCry1Ca /larva.</w:t>
      </w:r>
      <w:r w:rsidR="003757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Different letter </w:t>
      </w:r>
      <w:r w:rsidR="00303BC9" w:rsidRPr="0076777F">
        <w:rPr>
          <w:rFonts w:ascii="Times New Roman" w:hAnsi="Times New Roman" w:cs="Times New Roman"/>
          <w:sz w:val="24"/>
          <w:szCs w:val="24"/>
          <w:lang w:val="en-GB"/>
        </w:rPr>
        <w:t>represents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s (</w:t>
      </w:r>
      <w:proofErr w:type="spellStart"/>
      <w:r w:rsidRPr="0076777F">
        <w:rPr>
          <w:rFonts w:ascii="Times New Roman" w:hAnsi="Times New Roman" w:cs="Times New Roman"/>
          <w:sz w:val="24"/>
          <w:szCs w:val="24"/>
          <w:lang w:val="en-GB"/>
        </w:rPr>
        <w:t>Gehan</w:t>
      </w:r>
      <w:proofErr w:type="spellEnd"/>
      <w:r w:rsidRPr="0076777F">
        <w:rPr>
          <w:rFonts w:ascii="Times New Roman" w:hAnsi="Times New Roman" w:cs="Times New Roman"/>
          <w:sz w:val="24"/>
          <w:szCs w:val="24"/>
          <w:lang w:val="en-GB"/>
        </w:rPr>
        <w:t>-Breslow-Wilcoxon test; p&lt;0.0001). The data show a representative experiment</w:t>
      </w:r>
      <w:r w:rsidR="0076777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D0B1767" w14:textId="5856842C" w:rsidR="00581BC8" w:rsidRPr="0076777F" w:rsidRDefault="00581BC8" w:rsidP="00581BC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6777F">
        <w:rPr>
          <w:rFonts w:ascii="Times New Roman" w:hAnsi="Times New Roman" w:cs="Times New Roman"/>
          <w:sz w:val="24"/>
          <w:szCs w:val="24"/>
          <w:lang w:val="en-GB"/>
        </w:rPr>
        <w:t>SF</w:t>
      </w:r>
      <w:r w:rsidRPr="00581BC8">
        <w:rPr>
          <w:rFonts w:ascii="Times New Roman" w:hAnsi="Times New Roman" w:cs="Times New Roman"/>
          <w:sz w:val="24"/>
          <w:szCs w:val="24"/>
          <w:highlight w:val="cyan"/>
          <w:lang w:val="en-GB"/>
        </w:rPr>
        <w:t>4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: Lethality of </w:t>
      </w:r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alleria </w:t>
      </w:r>
      <w:proofErr w:type="spellStart"/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>mellonella</w:t>
      </w:r>
      <w:proofErr w:type="spellEnd"/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 infection by injection in the haemocoel with vegetative cells of </w:t>
      </w:r>
      <w:r w:rsidRPr="003757F6">
        <w:rPr>
          <w:rFonts w:ascii="Times New Roman" w:hAnsi="Times New Roman" w:cs="Times New Roman"/>
          <w:i/>
          <w:iCs/>
          <w:sz w:val="24"/>
          <w:szCs w:val="24"/>
          <w:lang w:val="en-GB"/>
        </w:rPr>
        <w:t>B. cereus</w:t>
      </w:r>
      <w:r w:rsidRPr="0076777F">
        <w:rPr>
          <w:rFonts w:ascii="Times New Roman" w:hAnsi="Times New Roman" w:cs="Times New Roman"/>
          <w:sz w:val="24"/>
          <w:szCs w:val="24"/>
          <w:lang w:val="en-GB"/>
        </w:rPr>
        <w:t xml:space="preserve"> strains T1 (black circles) or B10502 (grey squares) at different doses. The data show mortality percentages at 24 h post-infection of a representative experiment.</w:t>
      </w:r>
    </w:p>
    <w:p w14:paraId="2A6C33C2" w14:textId="77777777" w:rsidR="00343A51" w:rsidRPr="00D00FEB" w:rsidRDefault="00343A51" w:rsidP="00C1360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0A74AB" w14:textId="77777777" w:rsidR="00CB5B23" w:rsidRPr="00C1360F" w:rsidRDefault="00CB5B23"/>
    <w:sectPr w:rsidR="00CB5B23" w:rsidRPr="00C1360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40"/>
    <w:rsid w:val="00045140"/>
    <w:rsid w:val="0021024C"/>
    <w:rsid w:val="002D3DBB"/>
    <w:rsid w:val="00301005"/>
    <w:rsid w:val="00303BC9"/>
    <w:rsid w:val="00343A51"/>
    <w:rsid w:val="003757F6"/>
    <w:rsid w:val="00423800"/>
    <w:rsid w:val="00581BC8"/>
    <w:rsid w:val="005A6149"/>
    <w:rsid w:val="006A1138"/>
    <w:rsid w:val="0076777F"/>
    <w:rsid w:val="007A5694"/>
    <w:rsid w:val="00820C6C"/>
    <w:rsid w:val="009A6099"/>
    <w:rsid w:val="00A609FB"/>
    <w:rsid w:val="00C1360F"/>
    <w:rsid w:val="00CB5B23"/>
    <w:rsid w:val="00CC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40F57"/>
  <w15:chartTrackingRefBased/>
  <w15:docId w15:val="{E2F511BE-2520-494B-9888-C9D75C784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36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08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43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Fernando Pérez</dc:creator>
  <cp:keywords/>
  <dc:description/>
  <cp:lastModifiedBy>Pablo Fernando Pérez</cp:lastModifiedBy>
  <cp:revision>7</cp:revision>
  <dcterms:created xsi:type="dcterms:W3CDTF">2026-03-09T15:41:00Z</dcterms:created>
  <dcterms:modified xsi:type="dcterms:W3CDTF">2026-03-11T17:46:00Z</dcterms:modified>
</cp:coreProperties>
</file>